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7.  </w:t>
      </w:r>
      <w:r>
        <w:rPr>
          <w:rFonts w:cs="Times New Roman" w:ascii="Times New Roman" w:hAnsi="Times New Roman"/>
          <w:i/>
          <w:iCs/>
          <w:lang w:val="en-US"/>
        </w:rPr>
        <w:t xml:space="preserve">L. monocytogenes – </w:t>
      </w:r>
      <w:r>
        <w:rPr/>
        <w:t>Specifically up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34"/>
        <w:gridCol w:w="979"/>
        <w:gridCol w:w="1390"/>
        <w:gridCol w:w="4959"/>
        <w:gridCol w:w="1323"/>
      </w:tblGrid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No.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s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53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CH2NL</w:t>
            </w:r>
          </w:p>
        </w:tc>
        <w:tc>
          <w:tcPr>
            <w:tcW w:w="495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ch homolog 2 (Drosophila) N-terminal like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61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6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E2C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biquitin-conjugating enzyme E2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97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44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C2340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ine/serine-rich coiled-coil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29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77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11029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ine rich 1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48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07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C5508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MGC550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249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2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3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3 (E2A immunoglobulin enhancer binding factors E12/E47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73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GA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atidylinositol glycan, class A (paroxysmal nocturnal hemoglobinuria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67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43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DN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doca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1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SCR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own syndrome critical region gen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82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1A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lagen, type I, alpha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71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5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P1R16B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in phosphatase 1, regulatory (inhibitor) subunit 16B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7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3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ase inhibitor 3, skin-derived (SKALP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81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7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6ST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6 signal transducer (gp130, oncostatin M receptor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3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7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 metallopeptidase domain 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86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8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BP5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W domain binding protein 5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78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SQ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sequestrin 1 (fast-twitch, skeletal muscle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9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P1R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ntingtin interacting protein-1-related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8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A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TA binding protein 1 (globin transcription factor 1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2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22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1078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1078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41</w:t>
            </w:r>
          </w:p>
        </w:tc>
      </w:tr>
      <w:tr>
        <w:trPr>
          <w:trHeight w:val="76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MA4F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ma domain, immunoglobulin domain (Ig), transmembrane domain (TM) and short cytoplasmic domain, (semaphorin) 4F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5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81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CNIP2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v channel interacting protein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35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BYR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binding tyrosine-(Y)-phosphorylation regulated (fibrousheathin 2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9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5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ZRAP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nzodiazapine receptor (peripheral) associated 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38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3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1D22B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BC1 domain family, member 22B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359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GCS2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hydroxy-3-methylglutaryl-Coenzyme A synthase 2 (mitochondrial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3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8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A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um amyloid A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8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2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D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family GTPas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2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6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FS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olfram syndrome 1 (wolframin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4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9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97B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97B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9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F5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2F transcription factor 5, p130-binding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9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H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chohyal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7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K3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tassium channel, subfamily K, member 3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0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2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LC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olar and coiled-body phosphoprote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758</w:t>
            </w:r>
          </w:p>
        </w:tc>
      </w:tr>
      <w:tr>
        <w:trPr>
          <w:trHeight w:val="76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2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BOX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utyrobetaine (gamma), 2-oxoglutarate dioxygenase (gamma-butyrobetaine hydroxylase)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727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8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FX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y factor X, 1 (influences HLA class II expression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48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9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3K9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9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17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4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N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obalamin I (vitamin B12 binding protein, R binder family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1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311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444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44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9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NT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eptidase inhibitor, Kunitz type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62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30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3GAP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 GTPase activating protein subunit 1 (catalytic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9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8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KI67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tigen identified by monoclonal antibody Ki-6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38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03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L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myb myeloblastosis viral oncogene homolog (avian)-like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37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69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10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10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,927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44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051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ST1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arbohydrate (chondroitin 4) sulfotransferase 1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4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08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67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6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09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62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K17B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/threonine kinase 17b (apoptosis-inducing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08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05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S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-pyruvoyltetrahydropterin synthas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04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7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TNA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ystrobrevin, alph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,902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9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204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CAR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c fragment of IgA, receptor for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936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TS5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M metallopeptidase with thrombospondin type 1 motif, 5 (aggrecanase-2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8881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96</w:t>
            </w:r>
          </w:p>
        </w:tc>
        <w:tc>
          <w:tcPr>
            <w:tcW w:w="13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8A1</w:t>
            </w:r>
          </w:p>
        </w:tc>
        <w:tc>
          <w:tcPr>
            <w:tcW w:w="495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, aminophospholipid transporter (APLT), Class I, type 8A, member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67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47:00Z</dcterms:created>
  <dc:creator>st</dc:creator>
  <dc:description/>
  <dc:language>en-US</dc:language>
  <cp:lastModifiedBy>svetlin</cp:lastModifiedBy>
  <dcterms:modified xsi:type="dcterms:W3CDTF">2010-10-29T13:23:00Z</dcterms:modified>
  <cp:revision>4</cp:revision>
  <dc:subject/>
  <dc:title>Table 12</dc:title>
</cp:coreProperties>
</file>